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text" w:horzAnchor="margin" w:tblpY="321"/>
        <w:tblW w:w="99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953"/>
        <w:gridCol w:w="709"/>
        <w:gridCol w:w="992"/>
        <w:gridCol w:w="1486"/>
      </w:tblGrid>
      <w:tr w:rsidR="007F38BB" w:rsidRPr="00EB0721" w14:paraId="48418705" w14:textId="77777777" w:rsidTr="007F38BB">
        <w:tc>
          <w:tcPr>
            <w:tcW w:w="851" w:type="dxa"/>
          </w:tcPr>
          <w:p w14:paraId="3204558D" w14:textId="77777777" w:rsidR="007F38BB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 w:rsidRPr="007B4888">
              <w:rPr>
                <w:rFonts w:ascii="Arial" w:hAnsi="Arial" w:cs="Arial"/>
                <w:sz w:val="20"/>
                <w:szCs w:val="20"/>
              </w:rPr>
              <w:t>Hyp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B52CE1F" w14:textId="77777777" w:rsidR="007F38BB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 w:rsidRPr="007B4888">
              <w:rPr>
                <w:rFonts w:ascii="Arial" w:hAnsi="Arial" w:cs="Arial"/>
                <w:sz w:val="20"/>
                <w:szCs w:val="20"/>
              </w:rPr>
              <w:t>thesi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5953" w:type="dxa"/>
          </w:tcPr>
          <w:p w14:paraId="62BA7B8A" w14:textId="39DD357A" w:rsidR="007F38BB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D417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H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4888">
              <w:rPr>
                <w:rFonts w:ascii="Arial" w:hAnsi="Arial" w:cs="Arial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sz w:val="20"/>
                <w:szCs w:val="20"/>
              </w:rPr>
              <w:t>comparison</w:t>
            </w:r>
          </w:p>
          <w:p w14:paraId="272235C6" w14:textId="77777777" w:rsidR="007F38BB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 w:rsidRPr="007B4888">
              <w:rPr>
                <w:rFonts w:ascii="Arial" w:hAnsi="Arial" w:cs="Arial"/>
                <w:sz w:val="20"/>
                <w:szCs w:val="20"/>
              </w:rPr>
              <w:t>[Wilkinson-Rogers’ notation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675C232" w14:textId="77777777" w:rsidR="007F38BB" w:rsidRPr="00502DC9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A7ED20" w14:textId="77777777" w:rsidR="007F38BB" w:rsidRPr="00502DC9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 w:rsidRPr="00502DC9">
              <w:rPr>
                <w:rFonts w:ascii="Arial" w:hAnsi="Arial" w:cs="Arial"/>
                <w:sz w:val="20"/>
                <w:szCs w:val="20"/>
              </w:rPr>
              <w:t>B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</w:tcPr>
          <w:p w14:paraId="1B40D339" w14:textId="77777777" w:rsidR="007F38BB" w:rsidRPr="00502DC9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 w:rsidRPr="00502DC9">
              <w:rPr>
                <w:rFonts w:ascii="Arial" w:hAnsi="Arial" w:cs="Arial"/>
                <w:sz w:val="20"/>
                <w:szCs w:val="20"/>
              </w:rPr>
              <w:t>% pe</w:t>
            </w:r>
          </w:p>
        </w:tc>
        <w:tc>
          <w:tcPr>
            <w:tcW w:w="1486" w:type="dxa"/>
          </w:tcPr>
          <w:p w14:paraId="20F3E915" w14:textId="77777777" w:rsidR="007F38BB" w:rsidRPr="00502DC9" w:rsidRDefault="007F38BB" w:rsidP="007F38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</w:tr>
      <w:tr w:rsidR="007F38BB" w:rsidRPr="00EB0721" w14:paraId="068DFC70" w14:textId="77777777" w:rsidTr="007F38BB">
        <w:tc>
          <w:tcPr>
            <w:tcW w:w="851" w:type="dxa"/>
            <w:vAlign w:val="center"/>
          </w:tcPr>
          <w:p w14:paraId="14E5B418" w14:textId="77777777" w:rsidR="007F38BB" w:rsidRPr="00355C15" w:rsidRDefault="007F38BB" w:rsidP="007F38BB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55C15">
              <w:rPr>
                <w:rFonts w:ascii="Arial" w:eastAsia="Calibri" w:hAnsi="Arial" w:cs="Arial"/>
                <w:b/>
                <w:sz w:val="16"/>
                <w:szCs w:val="16"/>
              </w:rPr>
              <w:t>EH1</w:t>
            </w:r>
          </w:p>
        </w:tc>
        <w:tc>
          <w:tcPr>
            <w:tcW w:w="5953" w:type="dxa"/>
            <w:vAlign w:val="center"/>
          </w:tcPr>
          <w:p w14:paraId="4B3AB810" w14:textId="77777777" w:rsidR="007F38BB" w:rsidRPr="00B201D3" w:rsidRDefault="007F38BB" w:rsidP="007F38BB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V,mel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D65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)</m:t>
                        </m:r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(1|Id) +</m:t>
                    </m:r>
                    <m:r>
                      <w:rPr>
                        <w:rFonts w:ascii="Cambria Math" w:hAnsi="Cambria Math" w:cs="Arial"/>
                        <w:color w:val="FF0000"/>
                        <w:sz w:val="16"/>
                        <w:szCs w:val="16"/>
                      </w:rPr>
                      <m:t>(1|Sex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V,mel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D65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)</m:t>
                        </m:r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+ 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 Age +(1|Id) </m:t>
                    </m:r>
                  </m:den>
                </m:f>
              </m:oMath>
            </m:oMathPara>
          </w:p>
          <w:p w14:paraId="26B41242" w14:textId="77777777" w:rsidR="007F38BB" w:rsidRPr="00EB0721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52D3CA6" w14:textId="77777777" w:rsidR="007F38BB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4E19C3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  <w:p w14:paraId="137CA1DF" w14:textId="77777777" w:rsidR="007F38BB" w:rsidRPr="00EB0721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F5A9B44" w14:textId="77777777" w:rsidR="007F38BB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4E19C3">
              <w:rPr>
                <w:rFonts w:ascii="Arial" w:hAnsi="Arial" w:cs="Arial"/>
                <w:sz w:val="16"/>
                <w:szCs w:val="16"/>
              </w:rPr>
              <w:t>±1.44%</w:t>
            </w:r>
          </w:p>
          <w:p w14:paraId="42033C78" w14:textId="77777777" w:rsidR="007F38BB" w:rsidRPr="00EB0721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1133AD59" w14:textId="77777777" w:rsidR="007F38BB" w:rsidRPr="00EB0721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>strong evidence</w:t>
            </w:r>
            <w:r>
              <w:rPr>
                <w:rFonts w:ascii="Arial" w:hAnsi="Arial" w:cs="Arial"/>
                <w:sz w:val="16"/>
                <w:szCs w:val="16"/>
              </w:rPr>
              <w:t xml:space="preserve"> for the null model vs. EH1</w:t>
            </w:r>
          </w:p>
        </w:tc>
      </w:tr>
      <w:tr w:rsidR="007F38BB" w:rsidRPr="00EB0721" w14:paraId="3DA0CDD8" w14:textId="77777777" w:rsidTr="007F38BB">
        <w:tc>
          <w:tcPr>
            <w:tcW w:w="851" w:type="dxa"/>
            <w:vAlign w:val="center"/>
          </w:tcPr>
          <w:p w14:paraId="101A04A5" w14:textId="77777777" w:rsidR="007F38BB" w:rsidRPr="00355C15" w:rsidRDefault="007F38BB" w:rsidP="007F38B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355C15">
              <w:rPr>
                <w:rFonts w:ascii="Arial" w:eastAsia="Calibri" w:hAnsi="Arial" w:cs="Arial"/>
                <w:b/>
                <w:sz w:val="16"/>
                <w:szCs w:val="16"/>
              </w:rPr>
              <w:t>EH2</w:t>
            </w:r>
          </w:p>
        </w:tc>
        <w:tc>
          <w:tcPr>
            <w:tcW w:w="5953" w:type="dxa"/>
            <w:vAlign w:val="center"/>
          </w:tcPr>
          <w:p w14:paraId="5130EB02" w14:textId="77777777" w:rsidR="007F38BB" w:rsidRPr="00B201D3" w:rsidRDefault="007F38BB" w:rsidP="007F38BB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 xml:space="preserve">+ </m:t>
                    </m:r>
                    <m:r>
                      <w:rPr>
                        <w:rFonts w:ascii="Cambria Math" w:hAnsi="Cambria Math" w:cs="Arial"/>
                        <w:color w:val="FF0000"/>
                        <w:sz w:val="16"/>
                        <w:szCs w:val="16"/>
                      </w:rPr>
                      <m:t>(1|Iris colour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den>
                </m:f>
              </m:oMath>
            </m:oMathPara>
          </w:p>
          <w:p w14:paraId="5CB486FD" w14:textId="77777777" w:rsidR="007F38BB" w:rsidRPr="00B201D3" w:rsidRDefault="007F38BB" w:rsidP="007F38BB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4AB7AE5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0.017</w:t>
            </w:r>
          </w:p>
          <w:p w14:paraId="119654A6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F3A1349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±2.86%</w:t>
            </w:r>
          </w:p>
          <w:p w14:paraId="0202AD17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6" w:type="dxa"/>
            <w:vAlign w:val="center"/>
          </w:tcPr>
          <w:p w14:paraId="3BB70F77" w14:textId="77777777" w:rsidR="007F38BB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A14746">
              <w:rPr>
                <w:rFonts w:ascii="Arial" w:hAnsi="Arial" w:cs="Arial"/>
                <w:sz w:val="16"/>
                <w:szCs w:val="16"/>
              </w:rPr>
              <w:t xml:space="preserve">strong </w:t>
            </w:r>
            <w:r w:rsidRPr="007076E5">
              <w:rPr>
                <w:rFonts w:ascii="Arial" w:hAnsi="Arial" w:cs="Arial"/>
                <w:sz w:val="16"/>
                <w:szCs w:val="16"/>
              </w:rPr>
              <w:t>evidence for the null model</w:t>
            </w:r>
          </w:p>
          <w:p w14:paraId="78D92657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s. EH2</w:t>
            </w:r>
            <w:r w:rsidRPr="007076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F38BB" w:rsidRPr="00EB0721" w14:paraId="5667A6F2" w14:textId="77777777" w:rsidTr="007F38BB">
        <w:tc>
          <w:tcPr>
            <w:tcW w:w="851" w:type="dxa"/>
            <w:vAlign w:val="center"/>
          </w:tcPr>
          <w:p w14:paraId="5D05A338" w14:textId="77777777" w:rsidR="007F38BB" w:rsidRPr="00355C15" w:rsidRDefault="007F38BB" w:rsidP="007F38BB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355C15">
              <w:rPr>
                <w:rFonts w:ascii="Arial" w:eastAsia="Calibri" w:hAnsi="Arial" w:cs="Arial"/>
                <w:b/>
                <w:sz w:val="16"/>
                <w:szCs w:val="16"/>
              </w:rPr>
              <w:t>EH3</w:t>
            </w:r>
          </w:p>
        </w:tc>
        <w:tc>
          <w:tcPr>
            <w:tcW w:w="5953" w:type="dxa"/>
            <w:vAlign w:val="center"/>
          </w:tcPr>
          <w:p w14:paraId="3C538DAF" w14:textId="4B62495A" w:rsidR="007F38BB" w:rsidRPr="00B201D3" w:rsidRDefault="007F38BB" w:rsidP="007F38BB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r>
                      <w:rPr>
                        <w:rFonts w:ascii="Cambria Math" w:hAnsi="Cambria Math" w:cs="Arial"/>
                        <w:color w:val="FF0000"/>
                        <w:sz w:val="16"/>
                        <w:szCs w:val="16"/>
                      </w:rPr>
                      <m:t>(Habitual caffeine/kg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den>
                </m:f>
              </m:oMath>
            </m:oMathPara>
          </w:p>
          <w:p w14:paraId="6C6F5374" w14:textId="77777777" w:rsidR="007F38BB" w:rsidRDefault="007F38BB" w:rsidP="007F38BB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5E18407" w14:textId="77777777" w:rsidR="007F38BB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0.131</w:t>
            </w:r>
          </w:p>
          <w:p w14:paraId="3792AFD3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16FFCBC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±2.10%</w:t>
            </w:r>
          </w:p>
          <w:p w14:paraId="103F6BED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6C1C1C57" w14:textId="77777777" w:rsidR="007F38BB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moderate evidence for the null model</w:t>
            </w:r>
          </w:p>
          <w:p w14:paraId="0D782D1F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s. EH3</w:t>
            </w:r>
            <w:r w:rsidRPr="007076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F38BB" w:rsidRPr="00EB0721" w14:paraId="3DDBF12A" w14:textId="77777777" w:rsidTr="007F38BB">
        <w:tc>
          <w:tcPr>
            <w:tcW w:w="851" w:type="dxa"/>
          </w:tcPr>
          <w:p w14:paraId="617C83F4" w14:textId="77777777" w:rsidR="007F38BB" w:rsidRPr="00355C15" w:rsidRDefault="007F38BB" w:rsidP="007F38BB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355C15">
              <w:rPr>
                <w:rFonts w:ascii="Arial" w:eastAsia="Calibri" w:hAnsi="Arial" w:cs="Arial"/>
                <w:b/>
                <w:sz w:val="16"/>
                <w:szCs w:val="16"/>
              </w:rPr>
              <w:t>EH4</w:t>
            </w:r>
          </w:p>
        </w:tc>
        <w:tc>
          <w:tcPr>
            <w:tcW w:w="5953" w:type="dxa"/>
            <w:vAlign w:val="center"/>
          </w:tcPr>
          <w:p w14:paraId="00DF1304" w14:textId="1838E244" w:rsidR="007F38BB" w:rsidRPr="00B201D3" w:rsidRDefault="007F38BB" w:rsidP="007F38BB">
            <w:pPr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r>
                      <w:rPr>
                        <w:rFonts w:ascii="Cambria Math" w:hAnsi="Cambria Math" w:cs="Arial"/>
                        <w:color w:val="FF0000"/>
                        <w:sz w:val="16"/>
                        <w:szCs w:val="16"/>
                      </w:rPr>
                      <m:t>(Acute caffeine/kg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</w:rPr>
                      <m:t>Pupil size=</m:t>
                    </m:r>
                    <m:func>
                      <m:func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</w:rPr>
                              <m:t>10</m:t>
                            </m:r>
                          </m:sub>
                        </m:sSub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V,me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D65</m:t>
                                </m:r>
                              </m:sup>
                            </m:sSubSup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 Age +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Id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Sex</m:t>
                        </m:r>
                      </m:e>
                    </m:d>
                  </m:den>
                </m:f>
              </m:oMath>
            </m:oMathPara>
          </w:p>
          <w:p w14:paraId="08E93F19" w14:textId="77777777" w:rsidR="007F38BB" w:rsidRPr="00B201D3" w:rsidRDefault="007F38BB" w:rsidP="007F38BB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264FDD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 xml:space="preserve">0.176 </w:t>
            </w:r>
          </w:p>
          <w:p w14:paraId="13D2B5F4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9B19A6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±2.10%</w:t>
            </w:r>
          </w:p>
          <w:p w14:paraId="7A33BE22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2E120D79" w14:textId="77777777" w:rsidR="007F38BB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 w:rsidRPr="007076E5">
              <w:rPr>
                <w:rFonts w:ascii="Arial" w:hAnsi="Arial" w:cs="Arial"/>
                <w:sz w:val="16"/>
                <w:szCs w:val="16"/>
              </w:rPr>
              <w:t>moderate evidence for the null model</w:t>
            </w:r>
          </w:p>
          <w:p w14:paraId="059B9CD3" w14:textId="77777777" w:rsidR="007F38BB" w:rsidRPr="007076E5" w:rsidRDefault="007F38BB" w:rsidP="007F38B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s. EH4</w:t>
            </w:r>
          </w:p>
        </w:tc>
      </w:tr>
    </w:tbl>
    <w:p w14:paraId="791D0E9F" w14:textId="3654578D" w:rsidR="00D141C2" w:rsidRPr="00DE7242" w:rsidRDefault="001E3F34" w:rsidP="004B559B">
      <w:pPr>
        <w:tabs>
          <w:tab w:val="left" w:pos="1140"/>
        </w:tabs>
        <w:rPr>
          <w:rFonts w:ascii="Arial" w:hAnsi="Arial" w:cs="Arial"/>
          <w:sz w:val="16"/>
          <w:szCs w:val="16"/>
        </w:rPr>
      </w:pPr>
      <w:r w:rsidRPr="001E3F34">
        <w:rPr>
          <w:rFonts w:ascii="Arial" w:hAnsi="Arial" w:cs="Arial"/>
          <w:b/>
          <w:bCs/>
        </w:rPr>
        <w:t xml:space="preserve">Table 3. </w:t>
      </w:r>
      <w:r w:rsidRPr="001E3F34">
        <w:rPr>
          <w:rFonts w:ascii="Arial" w:hAnsi="Arial" w:cs="Arial"/>
          <w:b/>
          <w:bCs/>
          <w:i/>
          <w:iCs/>
        </w:rPr>
        <w:t>Exploratory hypothesis tests (n=83, log</w:t>
      </w:r>
      <w:r w:rsidRPr="001E3F34">
        <w:rPr>
          <w:rFonts w:ascii="Arial" w:hAnsi="Arial" w:cs="Arial"/>
          <w:b/>
          <w:bCs/>
          <w:i/>
          <w:iCs/>
          <w:vertAlign w:val="subscript"/>
        </w:rPr>
        <w:t>10</w:t>
      </w:r>
      <w:r w:rsidRPr="001E3F34">
        <w:rPr>
          <w:rFonts w:ascii="Arial" w:hAnsi="Arial" w:cs="Arial"/>
          <w:b/>
          <w:bCs/>
          <w:i/>
          <w:iCs/>
        </w:rPr>
        <w:t>-transformed).</w:t>
      </w:r>
    </w:p>
    <w:sectPr w:rsidR="00D141C2" w:rsidRPr="00DE7242" w:rsidSect="00EC3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F322F"/>
    <w:multiLevelType w:val="hybridMultilevel"/>
    <w:tmpl w:val="0C381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970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wtDE0sDA0MTI3NzMyUdpeDU4uLM/DyQAotaAG7BBXIsAAAA"/>
  </w:docVars>
  <w:rsids>
    <w:rsidRoot w:val="001A2926"/>
    <w:rsid w:val="0000458E"/>
    <w:rsid w:val="00021115"/>
    <w:rsid w:val="0002298B"/>
    <w:rsid w:val="000232C0"/>
    <w:rsid w:val="000365B7"/>
    <w:rsid w:val="00051E57"/>
    <w:rsid w:val="0007166A"/>
    <w:rsid w:val="000B3730"/>
    <w:rsid w:val="000C06B7"/>
    <w:rsid w:val="000C3994"/>
    <w:rsid w:val="00134BD6"/>
    <w:rsid w:val="00152DDA"/>
    <w:rsid w:val="001853A0"/>
    <w:rsid w:val="001961F6"/>
    <w:rsid w:val="001A2926"/>
    <w:rsid w:val="001C135C"/>
    <w:rsid w:val="001C4F87"/>
    <w:rsid w:val="001D2A3F"/>
    <w:rsid w:val="001E3F34"/>
    <w:rsid w:val="002F4B20"/>
    <w:rsid w:val="00303FB7"/>
    <w:rsid w:val="003067DF"/>
    <w:rsid w:val="0033217D"/>
    <w:rsid w:val="00352D06"/>
    <w:rsid w:val="00354E8A"/>
    <w:rsid w:val="00355C15"/>
    <w:rsid w:val="003A202F"/>
    <w:rsid w:val="003C0CA7"/>
    <w:rsid w:val="003C699F"/>
    <w:rsid w:val="003F4002"/>
    <w:rsid w:val="00467637"/>
    <w:rsid w:val="00485D2C"/>
    <w:rsid w:val="004B559B"/>
    <w:rsid w:val="004E19C3"/>
    <w:rsid w:val="00501A50"/>
    <w:rsid w:val="00502DC9"/>
    <w:rsid w:val="00512075"/>
    <w:rsid w:val="0051256D"/>
    <w:rsid w:val="00526726"/>
    <w:rsid w:val="0056130E"/>
    <w:rsid w:val="00572D1B"/>
    <w:rsid w:val="005A33A2"/>
    <w:rsid w:val="005B26E1"/>
    <w:rsid w:val="005B4995"/>
    <w:rsid w:val="005C684A"/>
    <w:rsid w:val="005E5446"/>
    <w:rsid w:val="00603D4A"/>
    <w:rsid w:val="00606902"/>
    <w:rsid w:val="00613B17"/>
    <w:rsid w:val="00623C52"/>
    <w:rsid w:val="0064014A"/>
    <w:rsid w:val="00643754"/>
    <w:rsid w:val="006553EA"/>
    <w:rsid w:val="00682707"/>
    <w:rsid w:val="006A4276"/>
    <w:rsid w:val="006B2E51"/>
    <w:rsid w:val="006F3E24"/>
    <w:rsid w:val="007076E5"/>
    <w:rsid w:val="00710D4C"/>
    <w:rsid w:val="007219F4"/>
    <w:rsid w:val="00732A9D"/>
    <w:rsid w:val="007368BC"/>
    <w:rsid w:val="0074306F"/>
    <w:rsid w:val="00796B85"/>
    <w:rsid w:val="007C2EE3"/>
    <w:rsid w:val="007C76BD"/>
    <w:rsid w:val="007F38BB"/>
    <w:rsid w:val="00813F28"/>
    <w:rsid w:val="008202F1"/>
    <w:rsid w:val="0082088A"/>
    <w:rsid w:val="00821F0B"/>
    <w:rsid w:val="008419A3"/>
    <w:rsid w:val="00841B66"/>
    <w:rsid w:val="00844001"/>
    <w:rsid w:val="008440DA"/>
    <w:rsid w:val="00884A6A"/>
    <w:rsid w:val="00886B94"/>
    <w:rsid w:val="008C22D4"/>
    <w:rsid w:val="008D1585"/>
    <w:rsid w:val="0099206D"/>
    <w:rsid w:val="009A627D"/>
    <w:rsid w:val="009C4F50"/>
    <w:rsid w:val="009D3309"/>
    <w:rsid w:val="009E5DF1"/>
    <w:rsid w:val="00A14746"/>
    <w:rsid w:val="00A66B9F"/>
    <w:rsid w:val="00A81BF2"/>
    <w:rsid w:val="00AA6096"/>
    <w:rsid w:val="00AC5ACF"/>
    <w:rsid w:val="00B201D3"/>
    <w:rsid w:val="00B53531"/>
    <w:rsid w:val="00B764C8"/>
    <w:rsid w:val="00B7698E"/>
    <w:rsid w:val="00B8007F"/>
    <w:rsid w:val="00BA188F"/>
    <w:rsid w:val="00BC2C56"/>
    <w:rsid w:val="00C45895"/>
    <w:rsid w:val="00C869DD"/>
    <w:rsid w:val="00C95836"/>
    <w:rsid w:val="00CB1AA1"/>
    <w:rsid w:val="00CD214E"/>
    <w:rsid w:val="00CE361F"/>
    <w:rsid w:val="00CE7C49"/>
    <w:rsid w:val="00D141C2"/>
    <w:rsid w:val="00D153B4"/>
    <w:rsid w:val="00D36338"/>
    <w:rsid w:val="00D4597B"/>
    <w:rsid w:val="00D802A8"/>
    <w:rsid w:val="00D82913"/>
    <w:rsid w:val="00D9130E"/>
    <w:rsid w:val="00DF1E4D"/>
    <w:rsid w:val="00E450EF"/>
    <w:rsid w:val="00E57C22"/>
    <w:rsid w:val="00E86EFB"/>
    <w:rsid w:val="00E95E69"/>
    <w:rsid w:val="00EA7495"/>
    <w:rsid w:val="00EA7C43"/>
    <w:rsid w:val="00EB0721"/>
    <w:rsid w:val="00EC3B8E"/>
    <w:rsid w:val="00EF1523"/>
    <w:rsid w:val="00F146AC"/>
    <w:rsid w:val="00F2092F"/>
    <w:rsid w:val="00F20D7A"/>
    <w:rsid w:val="00F363CD"/>
    <w:rsid w:val="00F96D2D"/>
    <w:rsid w:val="00FB3109"/>
    <w:rsid w:val="00FB7768"/>
    <w:rsid w:val="00FC7358"/>
    <w:rsid w:val="00FD66BB"/>
    <w:rsid w:val="00FF198C"/>
    <w:rsid w:val="00FF3890"/>
    <w:rsid w:val="00FF70C1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A15D"/>
  <w15:chartTrackingRefBased/>
  <w15:docId w15:val="{A4A2BBF8-B45F-4104-9D7B-EECAE7FE4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5D2C"/>
    <w:pPr>
      <w:ind w:left="720"/>
      <w:contextualSpacing/>
    </w:pPr>
  </w:style>
  <w:style w:type="character" w:customStyle="1" w:styleId="captionlabel">
    <w:name w:val="captionlabel"/>
    <w:basedOn w:val="DefaultParagraphFont"/>
    <w:rsid w:val="005E5446"/>
  </w:style>
  <w:style w:type="character" w:customStyle="1" w:styleId="captiontext">
    <w:name w:val="captiontext"/>
    <w:basedOn w:val="DefaultParagraphFont"/>
    <w:rsid w:val="005E5446"/>
  </w:style>
  <w:style w:type="character" w:styleId="FootnoteReference">
    <w:name w:val="footnote reference"/>
    <w:basedOn w:val="DefaultParagraphFont"/>
    <w:uiPriority w:val="99"/>
    <w:semiHidden/>
    <w:unhideWhenUsed/>
    <w:rsid w:val="00C458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Lazar</dc:creator>
  <cp:keywords/>
  <dc:description/>
  <cp:lastModifiedBy>Rafael Lazar</cp:lastModifiedBy>
  <cp:revision>147</cp:revision>
  <dcterms:created xsi:type="dcterms:W3CDTF">2023-07-16T11:44:00Z</dcterms:created>
  <dcterms:modified xsi:type="dcterms:W3CDTF">2023-09-27T16:17:00Z</dcterms:modified>
</cp:coreProperties>
</file>